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457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1534"/>
        <w:gridCol w:w="15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bookmarkStart w:id="0" w:name="_GoBack"/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Supplementary Table 8. ANN in GSE576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39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88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6898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5785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5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75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6922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5757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649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622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59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69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57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715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724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078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788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028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327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421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48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78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40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85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50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767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58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70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57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708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546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244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58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69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60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682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59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697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798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021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5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708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7055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5616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58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70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6821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58628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748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5203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7368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5311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670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5989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7283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53975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6575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61255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58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70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53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74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7149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5529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6908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57743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790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808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58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69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6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68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36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88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745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067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4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80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56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71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560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231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795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024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57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707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79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029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64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1549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36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88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5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4279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5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74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8884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03984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0948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90055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0949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900547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1018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900086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0949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900548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0962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900417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0948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90055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0948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900553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0958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90045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094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90055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SM1386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02094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90055342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JhengHei">
    <w:panose1 w:val="020B0604030504040204"/>
    <w:charset w:val="88"/>
    <w:family w:val="swiss"/>
    <w:pitch w:val="default"/>
    <w:sig w:usb0="000002A7" w:usb1="28CF4400" w:usb2="00000016" w:usb3="00000000" w:csb0="00100009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1B08E9"/>
    <w:rsid w:val="27861E7E"/>
    <w:rsid w:val="34B7765F"/>
    <w:rsid w:val="3F1B08E9"/>
    <w:rsid w:val="6E6C17CD"/>
    <w:rsid w:val="7AD567FB"/>
    <w:rsid w:val="7E2E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line="676" w:lineRule="exact"/>
      <w:ind w:left="300"/>
      <w:outlineLvl w:val="0"/>
    </w:pPr>
    <w:rPr>
      <w:rFonts w:ascii="Microsoft JhengHei" w:hAnsi="Microsoft JhengHei" w:eastAsia="宋体" w:cs="Microsoft JhengHei"/>
      <w:b/>
      <w:bCs/>
      <w:sz w:val="32"/>
      <w:szCs w:val="44"/>
      <w:lang w:val="gl" w:eastAsia="gl" w:bidi="gl"/>
    </w:rPr>
  </w:style>
  <w:style w:type="paragraph" w:styleId="3">
    <w:name w:val="heading 2"/>
    <w:basedOn w:val="1"/>
    <w:next w:val="1"/>
    <w:semiHidden/>
    <w:unhideWhenUsed/>
    <w:qFormat/>
    <w:uiPriority w:val="0"/>
    <w:pPr>
      <w:ind w:left="1034" w:hanging="734"/>
      <w:outlineLvl w:val="1"/>
    </w:pPr>
    <w:rPr>
      <w:rFonts w:ascii="Microsoft JhengHei" w:hAnsi="Microsoft JhengHei" w:eastAsia="宋体" w:cs="Microsoft JhengHei"/>
      <w:b/>
      <w:bCs/>
      <w:sz w:val="28"/>
      <w:szCs w:val="32"/>
      <w:lang w:val="gl" w:eastAsia="gl" w:bidi="gl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英文标题"/>
    <w:basedOn w:val="5"/>
    <w:qFormat/>
    <w:uiPriority w:val="0"/>
    <w:rPr>
      <w:rFonts w:ascii="Times New Roman" w:hAnsi="Times New Roman" w:eastAsia="t"/>
      <w:b/>
      <w:sz w:val="24"/>
    </w:rPr>
  </w:style>
  <w:style w:type="paragraph" w:customStyle="1" w:styleId="7">
    <w:name w:val="汉语标题"/>
    <w:basedOn w:val="1"/>
    <w:uiPriority w:val="0"/>
    <w:rPr>
      <w:rFonts w:asciiTheme="minorAscii" w:hAnsiTheme="minorAscii"/>
      <w:b/>
      <w:sz w:val="24"/>
      <w:szCs w:val="22"/>
    </w:rPr>
  </w:style>
  <w:style w:type="paragraph" w:customStyle="1" w:styleId="8">
    <w:name w:val="中文内容"/>
    <w:basedOn w:val="1"/>
    <w:uiPriority w:val="0"/>
    <w:rPr>
      <w:rFonts w:asciiTheme="minorAscii" w:hAnsiTheme="minorAscii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19:15:00Z</dcterms:created>
  <dc:creator>向天再借五百年</dc:creator>
  <cp:lastModifiedBy>向天再借五百年</cp:lastModifiedBy>
  <dcterms:modified xsi:type="dcterms:W3CDTF">2022-02-18T19:1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C0DC27540B9431DA2574C7FAD813E21</vt:lpwstr>
  </property>
</Properties>
</file>